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F0393" w14:textId="1AAB54CF" w:rsidR="00CD132D" w:rsidRDefault="00DC1639" w:rsidP="00DC163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C1639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</w:p>
    <w:p w14:paraId="785D20B8" w14:textId="1E4B3CE8" w:rsidR="00DC1639" w:rsidRDefault="00DC1639" w:rsidP="00DC163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476C4149" wp14:editId="1D83C49C">
            <wp:extent cx="3282950" cy="2432050"/>
            <wp:effectExtent l="0" t="0" r="0" b="6350"/>
            <wp:docPr id="959849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49966" name="Picture 95984996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950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0B1CD" w14:textId="455150CD" w:rsidR="00DC1639" w:rsidRDefault="00DC1639" w:rsidP="00DC1639">
      <w:pPr>
        <w:jc w:val="center"/>
        <w:rPr>
          <w:rFonts w:asciiTheme="majorBidi" w:hAnsiTheme="majorBidi" w:cstheme="majorBidi"/>
        </w:rPr>
      </w:pPr>
      <w:r w:rsidRPr="00DC1639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S</w:t>
      </w:r>
      <w:r w:rsidRPr="00DC1639">
        <w:rPr>
          <w:rFonts w:asciiTheme="majorBidi" w:hAnsiTheme="majorBidi" w:cstheme="majorBidi"/>
          <w:b/>
          <w:bCs/>
        </w:rPr>
        <w:t xml:space="preserve">: </w:t>
      </w:r>
      <w:r w:rsidRPr="00DC1639">
        <w:rPr>
          <w:rFonts w:asciiTheme="majorBidi" w:hAnsiTheme="majorBidi" w:cstheme="majorBidi"/>
          <w:i/>
          <w:iCs/>
        </w:rPr>
        <w:t>Entamoeba complex</w:t>
      </w:r>
      <w:r w:rsidRPr="00DC1639">
        <w:rPr>
          <w:rFonts w:asciiTheme="majorBidi" w:hAnsiTheme="majorBidi" w:cstheme="majorBidi"/>
        </w:rPr>
        <w:t xml:space="preserve"> </w:t>
      </w:r>
      <w:r w:rsidRPr="00DC1639">
        <w:rPr>
          <w:rFonts w:asciiTheme="majorBidi" w:hAnsiTheme="majorBidi" w:cstheme="majorBidi"/>
        </w:rPr>
        <w:t>cyst stained with iodine</w:t>
      </w:r>
    </w:p>
    <w:p w14:paraId="73401C00" w14:textId="1421783D" w:rsidR="00DC1639" w:rsidRPr="00DC1639" w:rsidRDefault="00DC1639" w:rsidP="00DC1639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30E82BE" wp14:editId="12CEBB89">
            <wp:extent cx="5378450" cy="2711450"/>
            <wp:effectExtent l="0" t="0" r="0" b="0"/>
            <wp:docPr id="18669534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953412" name="Picture 18669534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732" cy="2711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7C996" w14:textId="751CBCC1" w:rsidR="00DC1639" w:rsidRDefault="00DC1639" w:rsidP="00CA30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DC1639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Figure 2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</w:t>
      </w:r>
      <w:r w:rsidR="00CA301B" w:rsidRPr="00CA301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PCR amplification of </w:t>
      </w:r>
      <w:r w:rsidRPr="00DC1639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Entamoeba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-specific. Lane 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>MM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DNA marker of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100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bp molecular weight. Lane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1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positive </w:t>
      </w:r>
      <w:r w:rsidR="007E07C0" w:rsidRPr="007E07C0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E. histolytica</w:t>
      </w:r>
      <w:r w:rsidR="007E07C0"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sample at 166 bp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. Lanes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2, 6,7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and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8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 positive </w:t>
      </w:r>
      <w:r w:rsidRPr="00DC1639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E.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Pr="00DC1639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dispar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sample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s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at 752 bp.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Lane 3: </w:t>
      </w:r>
      <w:r w:rsidR="007E07C0"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positive </w:t>
      </w:r>
      <w:r w:rsidR="007E07C0" w:rsidRPr="007E07C0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 xml:space="preserve">E. </w:t>
      </w:r>
      <w:proofErr w:type="spellStart"/>
      <w:r w:rsidR="007E07C0" w:rsidRPr="007E07C0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moshkovski</w:t>
      </w:r>
      <w:proofErr w:type="spellEnd"/>
      <w:r w:rsidR="007E07C0"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samples at 580 bp. 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Lanes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4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and </w:t>
      </w:r>
      <w:r w:rsid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5</w:t>
      </w:r>
      <w:r w:rsidRPr="00DC1639">
        <w:rPr>
          <w:rFonts w:ascii="Times New Roman" w:eastAsia="Calibri" w:hAnsi="Times New Roman" w:cs="Times New Roman"/>
          <w:color w:val="000000"/>
          <w:kern w:val="0"/>
          <w14:ligatures w14:val="none"/>
        </w:rPr>
        <w:t>: negative samples.</w:t>
      </w:r>
    </w:p>
    <w:p w14:paraId="364880E3" w14:textId="15F6D29E" w:rsidR="007E07C0" w:rsidRDefault="00CA301B" w:rsidP="007E07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noProof/>
          <w:color w:val="000000"/>
          <w:kern w:val="0"/>
        </w:rPr>
        <w:lastRenderedPageBreak/>
        <w:drawing>
          <wp:inline distT="0" distB="0" distL="0" distR="0" wp14:anchorId="38FAB9C9" wp14:editId="7FF3E27B">
            <wp:extent cx="5499100" cy="2387600"/>
            <wp:effectExtent l="0" t="0" r="6350" b="0"/>
            <wp:docPr id="11346636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663636" name="Picture 11346636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390" cy="238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0F73E" w14:textId="2A1D81F8" w:rsidR="00DC1639" w:rsidRDefault="007E07C0" w:rsidP="007E07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7E07C0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3</w:t>
      </w:r>
      <w:r w:rsidRPr="007E07C0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PCR amplification of genus-specific </w:t>
      </w:r>
      <w:proofErr w:type="spellStart"/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CagA</w:t>
      </w:r>
      <w:proofErr w:type="spellEnd"/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for </w:t>
      </w:r>
      <w:r w:rsidRPr="007E07C0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H. pylori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. Lane MM contains a 100 bp ladder, Lane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: 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>Positive control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, 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Lane 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>2: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Negative control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, Lanes 3, 4, and 5 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contain </w:t>
      </w:r>
      <w:r w:rsidRPr="007E07C0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H. pylori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-specific PCR products at 550 bp isolated from 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>stool</w:t>
      </w:r>
      <w:r w:rsidRPr="007E07C0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samples</w:t>
      </w:r>
      <w:r>
        <w:rPr>
          <w:rFonts w:ascii="Times New Roman" w:eastAsia="Calibri" w:hAnsi="Times New Roman" w:cs="Times New Roman"/>
          <w:color w:val="000000"/>
          <w:kern w:val="0"/>
          <w14:ligatures w14:val="none"/>
        </w:rPr>
        <w:t>.</w:t>
      </w:r>
    </w:p>
    <w:p w14:paraId="7B6D6CCB" w14:textId="2B67593C" w:rsidR="00E10332" w:rsidRPr="0067108E" w:rsidRDefault="0067108E" w:rsidP="0067108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noProof/>
          <w:color w:val="000000"/>
          <w:kern w:val="0"/>
        </w:rPr>
        <w:drawing>
          <wp:inline distT="0" distB="0" distL="0" distR="0" wp14:anchorId="35691927" wp14:editId="5D1E2E2E">
            <wp:extent cx="5619750" cy="2330450"/>
            <wp:effectExtent l="0" t="0" r="0" b="0"/>
            <wp:docPr id="42835990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59902" name="Picture 42835990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051" cy="2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F28FB" w14:textId="245AF64F" w:rsidR="00CA301B" w:rsidRPr="004E552B" w:rsidRDefault="00E10332" w:rsidP="004E552B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10332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Figure 4S</w:t>
      </w:r>
      <w:r w:rsidRPr="00E10332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Agarose gel electrophoresis showing 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the </w:t>
      </w:r>
      <w:r w:rsidR="0042472F" w:rsidRPr="0042472F">
        <w:rPr>
          <w:rFonts w:ascii="Times New Roman" w:eastAsia="Calibri" w:hAnsi="Times New Roman" w:cs="Times New Roman"/>
          <w:color w:val="000000"/>
          <w:kern w:val="0"/>
          <w14:ligatures w14:val="none"/>
        </w:rPr>
        <w:t>PCR-RFLP product of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TNF- α -1031 after digestion with </w:t>
      </w:r>
      <w:proofErr w:type="spellStart"/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>BbsI</w:t>
      </w:r>
      <w:proofErr w:type="spellEnd"/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restriction enzyme. 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Lane MM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>contains a 100 bp ladder, Lane 1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,2, 3, and 6: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TT genotype 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was achieved at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>251 bp, Lanes 4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,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>5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: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TC genotype was achieved 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with 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bands </w:t>
      </w:r>
      <w:r w:rsid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>of</w:t>
      </w:r>
      <w:r w:rsidR="0067108E" w:rsidRPr="0067108E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251,180, and 71 bp sizes</w:t>
      </w:r>
    </w:p>
    <w:sectPr w:rsidR="00CA301B" w:rsidRPr="004E5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39"/>
    <w:rsid w:val="003332FE"/>
    <w:rsid w:val="0042472F"/>
    <w:rsid w:val="004C044A"/>
    <w:rsid w:val="004E552B"/>
    <w:rsid w:val="0067108E"/>
    <w:rsid w:val="007E07C0"/>
    <w:rsid w:val="00CA301B"/>
    <w:rsid w:val="00CD132D"/>
    <w:rsid w:val="00D44DFB"/>
    <w:rsid w:val="00DC1639"/>
    <w:rsid w:val="00E1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254A"/>
  <w15:chartTrackingRefBased/>
  <w15:docId w15:val="{A88CE523-D97B-4871-B34A-9C1549F2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6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6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6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6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6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6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6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6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6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6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6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Ibrahim</dc:creator>
  <cp:keywords/>
  <dc:description/>
  <cp:lastModifiedBy>Asmaa Ibrahim</cp:lastModifiedBy>
  <cp:revision>1</cp:revision>
  <dcterms:created xsi:type="dcterms:W3CDTF">2026-02-18T11:52:00Z</dcterms:created>
  <dcterms:modified xsi:type="dcterms:W3CDTF">2026-02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386649-f389-43ab-b3fc-2ee7fec84e30</vt:lpwstr>
  </property>
</Properties>
</file>